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7ED9" w:rsidRPr="007A5BB0" w:rsidRDefault="009A41A6" w:rsidP="002114BB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="002114BB" w:rsidRPr="002114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53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14BB" w:rsidRPr="002114BB">
        <w:rPr>
          <w:rFonts w:ascii="Times New Roman" w:hAnsi="Times New Roman" w:cs="Times New Roman"/>
          <w:sz w:val="24"/>
          <w:szCs w:val="24"/>
        </w:rPr>
        <w:t xml:space="preserve">White to opaque switching in different concentrations of glucose and GlcNAc, as well as in combinations of the two sugars. The agar cultures were incubated for </w:t>
      </w:r>
      <w:r>
        <w:rPr>
          <w:rFonts w:ascii="Times New Roman" w:hAnsi="Times New Roman" w:cs="Times New Roman"/>
          <w:sz w:val="24"/>
          <w:szCs w:val="24"/>
        </w:rPr>
        <w:t>3</w:t>
      </w:r>
      <w:r w:rsidR="002114BB" w:rsidRPr="002114BB">
        <w:rPr>
          <w:rFonts w:ascii="Times New Roman" w:hAnsi="Times New Roman" w:cs="Times New Roman"/>
          <w:sz w:val="24"/>
          <w:szCs w:val="24"/>
        </w:rPr>
        <w:t xml:space="preserve"> days at 37°C in 5% CO</w:t>
      </w:r>
      <w:r w:rsidR="002114BB" w:rsidRPr="004667E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F3A05">
        <w:rPr>
          <w:rFonts w:ascii="Times New Roman" w:hAnsi="Times New Roman" w:cs="Times New Roman"/>
          <w:sz w:val="24"/>
          <w:szCs w:val="24"/>
        </w:rPr>
        <w:t xml:space="preserve">, </w:t>
      </w:r>
      <w:r w:rsidR="002114BB" w:rsidRPr="002114BB">
        <w:rPr>
          <w:rFonts w:ascii="Times New Roman" w:hAnsi="Times New Roman" w:cs="Times New Roman"/>
          <w:sz w:val="24"/>
          <w:szCs w:val="24"/>
        </w:rPr>
        <w:t xml:space="preserve">prior to analysis of colony and cell morphology. Opaque-sectored colonies were counted as opaque. The data represents the means ± standard deviations of </w:t>
      </w:r>
      <w:r w:rsidR="009874B3">
        <w:rPr>
          <w:rFonts w:ascii="Times New Roman" w:hAnsi="Times New Roman" w:cs="Times New Roman"/>
          <w:sz w:val="24"/>
          <w:szCs w:val="24"/>
        </w:rPr>
        <w:t>two or more</w:t>
      </w:r>
      <w:r w:rsidR="002114BB" w:rsidRPr="002114BB">
        <w:rPr>
          <w:rFonts w:ascii="Times New Roman" w:hAnsi="Times New Roman" w:cs="Times New Roman"/>
          <w:sz w:val="24"/>
          <w:szCs w:val="24"/>
        </w:rPr>
        <w:t xml:space="preserve"> experiments.</w:t>
      </w:r>
      <w:r w:rsidR="002114BB" w:rsidRPr="002114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2070"/>
        <w:gridCol w:w="1350"/>
        <w:gridCol w:w="1350"/>
        <w:gridCol w:w="1350"/>
        <w:gridCol w:w="1350"/>
        <w:gridCol w:w="1350"/>
        <w:gridCol w:w="1440"/>
        <w:gridCol w:w="1350"/>
        <w:gridCol w:w="1350"/>
      </w:tblGrid>
      <w:tr w:rsidR="0094729D" w:rsidRPr="004A7ED9" w:rsidTr="00B74703">
        <w:trPr>
          <w:trHeight w:val="576"/>
        </w:trPr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729D" w:rsidRPr="000E2A0E" w:rsidRDefault="0094729D" w:rsidP="007A5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729D" w:rsidRPr="000E2A0E" w:rsidRDefault="00FC633F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b/>
                <w:color w:val="000000"/>
              </w:rPr>
              <w:t>W</w:t>
            </w:r>
            <w:r w:rsidR="0094729D" w:rsidRPr="000E2A0E">
              <w:rPr>
                <w:rFonts w:ascii="Times New Roman" w:eastAsia="Times New Roman" w:hAnsi="Times New Roman" w:cs="Times New Roman"/>
                <w:b/>
                <w:color w:val="000000"/>
              </w:rPr>
              <w:t>hite-to-opaque switching frequency</w:t>
            </w:r>
            <w:r w:rsidR="000373B1" w:rsidRPr="000E2A0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  <w:r w:rsidR="00420484" w:rsidRPr="000E2A0E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</w:tr>
      <w:tr w:rsidR="00664FCE" w:rsidRPr="004A7ED9" w:rsidTr="00B74703">
        <w:trPr>
          <w:trHeight w:val="576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 xml:space="preserve">Strains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.1% Gl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1% Gl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1.25% Gl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 xml:space="preserve">2% Glc </w:t>
            </w:r>
          </w:p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 xml:space="preserve">1% </w:t>
            </w:r>
            <w:r w:rsidR="0098464E">
              <w:rPr>
                <w:rFonts w:ascii="Times New Roman" w:eastAsia="Times New Roman" w:hAnsi="Times New Roman" w:cs="Times New Roman"/>
                <w:color w:val="000000"/>
              </w:rPr>
              <w:t>Glc</w:t>
            </w: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NA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 xml:space="preserve">1% Glc </w:t>
            </w:r>
          </w:p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  <w:p w:rsidR="004667E3" w:rsidRPr="000E2A0E" w:rsidRDefault="004667E3" w:rsidP="00466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 xml:space="preserve">1% </w:t>
            </w:r>
            <w:r w:rsidR="0098464E">
              <w:rPr>
                <w:rFonts w:ascii="Times New Roman" w:eastAsia="Times New Roman" w:hAnsi="Times New Roman" w:cs="Times New Roman"/>
                <w:color w:val="000000"/>
              </w:rPr>
              <w:t>Glc</w:t>
            </w: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NA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 xml:space="preserve">2% Glc </w:t>
            </w:r>
          </w:p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+</w:t>
            </w:r>
          </w:p>
          <w:p w:rsidR="004667E3" w:rsidRPr="000E2A0E" w:rsidRDefault="004667E3" w:rsidP="00466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 xml:space="preserve">2% </w:t>
            </w:r>
            <w:r w:rsidR="0098464E">
              <w:rPr>
                <w:rFonts w:ascii="Times New Roman" w:eastAsia="Times New Roman" w:hAnsi="Times New Roman" w:cs="Times New Roman"/>
                <w:color w:val="000000"/>
              </w:rPr>
              <w:t>Glc</w:t>
            </w: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NA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987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 xml:space="preserve">1% </w:t>
            </w:r>
            <w:r w:rsidR="009874B3">
              <w:rPr>
                <w:rFonts w:ascii="Times New Roman" w:eastAsia="Times New Roman" w:hAnsi="Times New Roman" w:cs="Times New Roman"/>
                <w:color w:val="000000"/>
              </w:rPr>
              <w:t>GlcNA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987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 xml:space="preserve">2% </w:t>
            </w:r>
            <w:r w:rsidR="009874B3">
              <w:rPr>
                <w:rFonts w:ascii="Times New Roman" w:eastAsia="Times New Roman" w:hAnsi="Times New Roman" w:cs="Times New Roman"/>
                <w:color w:val="000000"/>
              </w:rPr>
              <w:t>GlcNAc</w:t>
            </w:r>
          </w:p>
        </w:tc>
      </w:tr>
      <w:tr w:rsidR="00664FCE" w:rsidRPr="004A7ED9" w:rsidTr="00B74703">
        <w:trPr>
          <w:trHeight w:val="5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7E3" w:rsidRPr="000E2A0E" w:rsidRDefault="004667E3" w:rsidP="009A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SC5314 w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664FCE" w:rsidRPr="004A7ED9" w:rsidTr="00B74703">
        <w:trPr>
          <w:trHeight w:val="5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7E3" w:rsidRPr="000E2A0E" w:rsidRDefault="000053CA" w:rsidP="007F0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5314</w:t>
            </w:r>
            <w:r w:rsidR="004667E3" w:rsidRPr="000E2A0E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="007F0CF0" w:rsidRPr="000E2A0E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0F3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46.4±3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0F3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94.3±1.1</w:t>
            </w:r>
          </w:p>
        </w:tc>
      </w:tr>
      <w:tr w:rsidR="00664FCE" w:rsidRPr="004A7ED9" w:rsidTr="00B74703">
        <w:trPr>
          <w:trHeight w:val="576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0053CA" w:rsidP="007F0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5314</w:t>
            </w:r>
            <w:r w:rsidR="004667E3" w:rsidRPr="000E2A0E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="007F0CF0" w:rsidRPr="000E2A0E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0F3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3A05" w:rsidRPr="000F3A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0F3A05"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3A05" w:rsidRPr="000F3A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0F3A05"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3A05"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664FCE" w:rsidRPr="004A7ED9" w:rsidTr="00B74703">
        <w:trPr>
          <w:trHeight w:val="576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7F0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SC5314</w:t>
            </w:r>
            <w:r w:rsidRPr="000E2A0E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="007F0CF0" w:rsidRPr="000E2A0E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E2A0E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="007F0CF0" w:rsidRPr="000E2A0E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3A05" w:rsidRPr="000F3A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0F3A05"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3A05" w:rsidRPr="000F3A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0F3A05"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0F3A05" w:rsidRPr="000F3A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="000F3A05"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</w:tr>
      <w:tr w:rsidR="00664FCE" w:rsidRPr="004A7ED9" w:rsidTr="00B74703">
        <w:trPr>
          <w:trHeight w:val="576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7E3" w:rsidRPr="000E2A0E" w:rsidRDefault="004667E3" w:rsidP="009A4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P37039</w:t>
            </w:r>
            <w:r w:rsidR="009A41A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664FCE" w:rsidRPr="004A7ED9" w:rsidTr="00B74703">
        <w:trPr>
          <w:trHeight w:val="5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7E3" w:rsidRPr="000E2A0E" w:rsidRDefault="004667E3" w:rsidP="007F0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P37039</w:t>
            </w:r>
            <w:r w:rsidRPr="000E2A0E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="007F0CF0" w:rsidRPr="000E2A0E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466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0F3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77.8±1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7E3" w:rsidRPr="000E2A0E" w:rsidRDefault="004667E3" w:rsidP="000F3A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98.0±1.4</w:t>
            </w:r>
          </w:p>
        </w:tc>
      </w:tr>
      <w:tr w:rsidR="00664FCE" w:rsidRPr="004A7ED9" w:rsidTr="00B74703">
        <w:trPr>
          <w:trHeight w:val="576"/>
        </w:trPr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7F0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P37039</w:t>
            </w:r>
            <w:r w:rsidRPr="000E2A0E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="007F0CF0" w:rsidRPr="000E2A0E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F3A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F3A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F3A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98.4±3.2</w:t>
            </w:r>
          </w:p>
        </w:tc>
      </w:tr>
      <w:tr w:rsidR="00664FCE" w:rsidRPr="004A7ED9" w:rsidTr="00B74703">
        <w:trPr>
          <w:trHeight w:val="576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D7" w:rsidRPr="000E2A0E" w:rsidRDefault="00D61CD7" w:rsidP="007F0C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P37039</w:t>
            </w:r>
            <w:r w:rsidRPr="000E2A0E">
              <w:rPr>
                <w:rFonts w:ascii="Times New Roman" w:eastAsia="Times New Roman" w:hAnsi="Times New Roman" w:cs="Times New Roman"/>
                <w:i/>
                <w:color w:val="000000"/>
              </w:rPr>
              <w:t>sfl2</w:t>
            </w:r>
            <w:r w:rsidR="007F0CF0" w:rsidRPr="000E2A0E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0E2A0E">
              <w:rPr>
                <w:rFonts w:ascii="Times New Roman" w:eastAsia="Times New Roman" w:hAnsi="Times New Roman" w:cs="Times New Roman"/>
                <w:i/>
                <w:color w:val="000000"/>
              </w:rPr>
              <w:t>efg1</w:t>
            </w:r>
            <w:r w:rsidR="007F0CF0" w:rsidRPr="000E2A0E">
              <w:rPr>
                <w:rFonts w:ascii="Times New Roman" w:eastAsia="Times New Roman" w:hAnsi="Times New Roman" w:cs="Times New Roman"/>
                <w:color w:val="000000"/>
              </w:rPr>
              <w:t>Δ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F3A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F3A0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 w:rsidRPr="009874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99.0±2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CD7" w:rsidRPr="000E2A0E" w:rsidRDefault="00D61CD7" w:rsidP="00D61C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2A0E">
              <w:rPr>
                <w:rFonts w:ascii="Times New Roman" w:eastAsia="Times New Roman" w:hAnsi="Times New Roman" w:cs="Times New Roman"/>
                <w:color w:val="000000"/>
              </w:rPr>
              <w:t>99.3±1.4</w:t>
            </w:r>
          </w:p>
        </w:tc>
      </w:tr>
    </w:tbl>
    <w:p w:rsidR="004667E3" w:rsidRDefault="009A41A6" w:rsidP="001005C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53C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="000053CA"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 w:rsidR="000373B1" w:rsidRPr="008A6A64">
        <w:rPr>
          <w:rFonts w:ascii="Times New Roman" w:eastAsia="Times New Roman" w:hAnsi="Times New Roman" w:cs="Times New Roman"/>
          <w:color w:val="000000"/>
        </w:rPr>
        <w:t xml:space="preserve"> White colonies</w:t>
      </w:r>
      <w:r w:rsidR="00EA5693" w:rsidRPr="008A6A64">
        <w:rPr>
          <w:rFonts w:ascii="Times New Roman" w:eastAsia="Times New Roman" w:hAnsi="Times New Roman" w:cs="Times New Roman"/>
          <w:color w:val="000000"/>
        </w:rPr>
        <w:t xml:space="preserve"> </w:t>
      </w:r>
      <w:r w:rsidR="009874B3">
        <w:rPr>
          <w:rFonts w:ascii="Times New Roman" w:eastAsia="Times New Roman" w:hAnsi="Times New Roman" w:cs="Times New Roman"/>
          <w:color w:val="000000"/>
        </w:rPr>
        <w:t>contai</w:t>
      </w:r>
      <w:r w:rsidR="00763EDF">
        <w:rPr>
          <w:rFonts w:ascii="Times New Roman" w:eastAsia="Times New Roman" w:hAnsi="Times New Roman" w:cs="Times New Roman"/>
          <w:color w:val="000000"/>
        </w:rPr>
        <w:t>ni</w:t>
      </w:r>
      <w:r w:rsidR="009874B3">
        <w:rPr>
          <w:rFonts w:ascii="Times New Roman" w:eastAsia="Times New Roman" w:hAnsi="Times New Roman" w:cs="Times New Roman"/>
          <w:color w:val="000000"/>
        </w:rPr>
        <w:t xml:space="preserve">ng </w:t>
      </w:r>
      <w:r>
        <w:rPr>
          <w:rFonts w:ascii="Times New Roman" w:eastAsia="Times New Roman" w:hAnsi="Times New Roman" w:cs="Times New Roman"/>
          <w:color w:val="000000"/>
        </w:rPr>
        <w:t xml:space="preserve">a </w:t>
      </w:r>
      <w:r w:rsidR="009874B3">
        <w:rPr>
          <w:rFonts w:ascii="Times New Roman" w:eastAsia="Times New Roman" w:hAnsi="Times New Roman" w:cs="Times New Roman"/>
          <w:color w:val="000000"/>
        </w:rPr>
        <w:t xml:space="preserve">mixture of yeast </w:t>
      </w:r>
      <w:r>
        <w:rPr>
          <w:rFonts w:ascii="Times New Roman" w:eastAsia="Times New Roman" w:hAnsi="Times New Roman" w:cs="Times New Roman"/>
          <w:color w:val="000000"/>
        </w:rPr>
        <w:t>and</w:t>
      </w:r>
      <w:r w:rsidR="009874B3">
        <w:rPr>
          <w:rFonts w:ascii="Times New Roman" w:eastAsia="Times New Roman" w:hAnsi="Times New Roman" w:cs="Times New Roman"/>
          <w:color w:val="000000"/>
        </w:rPr>
        <w:t xml:space="preserve"> opaque cells, varying in proportion</w:t>
      </w:r>
      <w:r>
        <w:rPr>
          <w:rFonts w:ascii="Times New Roman" w:eastAsia="Times New Roman" w:hAnsi="Times New Roman" w:cs="Times New Roman"/>
          <w:color w:val="000000"/>
        </w:rPr>
        <w:t xml:space="preserve"> (see Fig</w:t>
      </w:r>
      <w:r w:rsidR="000A0570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S1)</w:t>
      </w:r>
      <w:r w:rsidR="000F3A05">
        <w:rPr>
          <w:rFonts w:ascii="Times New Roman" w:eastAsia="Times New Roman" w:hAnsi="Times New Roman" w:cs="Times New Roman"/>
          <w:color w:val="000000"/>
        </w:rPr>
        <w:t>.</w:t>
      </w:r>
      <w:r w:rsidR="003148BB" w:rsidRPr="000053CA">
        <w:rPr>
          <w:rFonts w:ascii="Times New Roman" w:eastAsia="Times New Roman" w:hAnsi="Times New Roman" w:cs="Times New Roman"/>
          <w:color w:val="000000"/>
        </w:rPr>
        <w:t xml:space="preserve"> </w:t>
      </w:r>
      <w:r w:rsidR="000053CA">
        <w:rPr>
          <w:rFonts w:ascii="Times New Roman" w:eastAsia="Times New Roman" w:hAnsi="Times New Roman" w:cs="Times New Roman"/>
          <w:color w:val="000000"/>
        </w:rPr>
        <w:t>w</w:t>
      </w:r>
      <w:r w:rsidR="000053CA" w:rsidRPr="000053CA">
        <w:rPr>
          <w:rFonts w:ascii="Times New Roman" w:eastAsia="Times New Roman" w:hAnsi="Times New Roman" w:cs="Times New Roman"/>
          <w:color w:val="000000"/>
        </w:rPr>
        <w:t>t, wild</w:t>
      </w:r>
      <w:r w:rsidR="000053CA">
        <w:rPr>
          <w:rFonts w:ascii="Times New Roman" w:eastAsia="Times New Roman" w:hAnsi="Times New Roman" w:cs="Times New Roman"/>
          <w:color w:val="000000"/>
        </w:rPr>
        <w:t xml:space="preserve"> type.</w:t>
      </w:r>
    </w:p>
    <w:p w:rsidR="004667E3" w:rsidRDefault="004667E3" w:rsidP="004667E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667E3" w:rsidSect="009472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47B2" w:rsidRDefault="000447B2" w:rsidP="00D92D4F">
      <w:pPr>
        <w:spacing w:after="0" w:line="240" w:lineRule="auto"/>
      </w:pPr>
      <w:r>
        <w:separator/>
      </w:r>
    </w:p>
  </w:endnote>
  <w:endnote w:type="continuationSeparator" w:id="0">
    <w:p w:rsidR="000447B2" w:rsidRDefault="000447B2" w:rsidP="00D92D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47B2" w:rsidRDefault="000447B2" w:rsidP="00D92D4F">
      <w:pPr>
        <w:spacing w:after="0" w:line="240" w:lineRule="auto"/>
      </w:pPr>
      <w:r>
        <w:separator/>
      </w:r>
    </w:p>
  </w:footnote>
  <w:footnote w:type="continuationSeparator" w:id="0">
    <w:p w:rsidR="000447B2" w:rsidRDefault="000447B2" w:rsidP="00D92D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ED9"/>
    <w:rsid w:val="000053CA"/>
    <w:rsid w:val="000373B1"/>
    <w:rsid w:val="000447B2"/>
    <w:rsid w:val="000A0570"/>
    <w:rsid w:val="000B38B8"/>
    <w:rsid w:val="000E2A0E"/>
    <w:rsid w:val="000F3A05"/>
    <w:rsid w:val="001005C8"/>
    <w:rsid w:val="001E4A52"/>
    <w:rsid w:val="002114BB"/>
    <w:rsid w:val="00223C78"/>
    <w:rsid w:val="002272ED"/>
    <w:rsid w:val="00261F1B"/>
    <w:rsid w:val="00275290"/>
    <w:rsid w:val="002F2381"/>
    <w:rsid w:val="003148BB"/>
    <w:rsid w:val="00345C0D"/>
    <w:rsid w:val="0039623A"/>
    <w:rsid w:val="003B3A9A"/>
    <w:rsid w:val="00420484"/>
    <w:rsid w:val="004667E3"/>
    <w:rsid w:val="004A7ED9"/>
    <w:rsid w:val="004B134F"/>
    <w:rsid w:val="004B2C8B"/>
    <w:rsid w:val="004F2CB4"/>
    <w:rsid w:val="004F39DF"/>
    <w:rsid w:val="0056196D"/>
    <w:rsid w:val="005B697D"/>
    <w:rsid w:val="00612B9F"/>
    <w:rsid w:val="00623B6F"/>
    <w:rsid w:val="00625615"/>
    <w:rsid w:val="00664FCE"/>
    <w:rsid w:val="00666B07"/>
    <w:rsid w:val="00706506"/>
    <w:rsid w:val="007434F5"/>
    <w:rsid w:val="00763EDF"/>
    <w:rsid w:val="007A5BB0"/>
    <w:rsid w:val="007B1F20"/>
    <w:rsid w:val="007F0CF0"/>
    <w:rsid w:val="00857FEF"/>
    <w:rsid w:val="00896633"/>
    <w:rsid w:val="008A6A64"/>
    <w:rsid w:val="008B1067"/>
    <w:rsid w:val="0094729D"/>
    <w:rsid w:val="009557AB"/>
    <w:rsid w:val="0098464E"/>
    <w:rsid w:val="009874B3"/>
    <w:rsid w:val="009A41A6"/>
    <w:rsid w:val="009E1F30"/>
    <w:rsid w:val="00A931CD"/>
    <w:rsid w:val="00B7381B"/>
    <w:rsid w:val="00B74703"/>
    <w:rsid w:val="00BA19FF"/>
    <w:rsid w:val="00BC30A9"/>
    <w:rsid w:val="00CA20FA"/>
    <w:rsid w:val="00CC5BBE"/>
    <w:rsid w:val="00D61CD7"/>
    <w:rsid w:val="00D707DA"/>
    <w:rsid w:val="00D92D4F"/>
    <w:rsid w:val="00DF688A"/>
    <w:rsid w:val="00E71B8C"/>
    <w:rsid w:val="00EA5693"/>
    <w:rsid w:val="00EC0F3D"/>
    <w:rsid w:val="00F215D2"/>
    <w:rsid w:val="00F53AC9"/>
    <w:rsid w:val="00F568E7"/>
    <w:rsid w:val="00FC633F"/>
    <w:rsid w:val="00FD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51B354-2309-48C3-BBD1-5E64B8A1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2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2D4F"/>
  </w:style>
  <w:style w:type="paragraph" w:styleId="Footer">
    <w:name w:val="footer"/>
    <w:basedOn w:val="Normal"/>
    <w:link w:val="FooterChar"/>
    <w:uiPriority w:val="99"/>
    <w:unhideWhenUsed/>
    <w:rsid w:val="00D92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D4F"/>
  </w:style>
  <w:style w:type="paragraph" w:styleId="BalloonText">
    <w:name w:val="Balloon Text"/>
    <w:basedOn w:val="Normal"/>
    <w:link w:val="BalloonTextChar"/>
    <w:uiPriority w:val="99"/>
    <w:semiHidden/>
    <w:unhideWhenUsed/>
    <w:rsid w:val="00664F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3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Yang-Nim</dc:creator>
  <cp:keywords/>
  <dc:description/>
  <cp:lastModifiedBy>Park, Yang-Nim</cp:lastModifiedBy>
  <cp:revision>8</cp:revision>
  <dcterms:created xsi:type="dcterms:W3CDTF">2018-12-17T20:56:00Z</dcterms:created>
  <dcterms:modified xsi:type="dcterms:W3CDTF">2019-03-20T17:58:00Z</dcterms:modified>
</cp:coreProperties>
</file>